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D46824C" w:rsidR="00FB3483" w:rsidRPr="00930A31" w:rsidRDefault="002C2DFC"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C87E833" w:rsidR="00FB3483" w:rsidRPr="00930A31" w:rsidRDefault="002C2DFC"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CBFF1A6" w:rsidR="00FB3483" w:rsidRPr="00930A31" w:rsidRDefault="002C2DFC"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67779F6" w:rsidR="00FB3483" w:rsidRPr="00930A31" w:rsidRDefault="002C2DFC"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16DDA98" w:rsidR="00FB3483" w:rsidRPr="00930A31" w:rsidRDefault="002C2DFC"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401B642" w:rsidR="00FB3483" w:rsidRPr="00930A31" w:rsidRDefault="002C2DFC"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180120F" w:rsidR="00FB3483" w:rsidRPr="00930A31" w:rsidRDefault="002C2DFC" w:rsidP="005979B8">
            <w:pPr>
              <w:pStyle w:val="Default"/>
              <w:spacing w:before="40" w:after="40"/>
              <w:rPr>
                <w:rFonts w:ascii="Arial" w:hAnsi="Arial" w:cs="Arial"/>
                <w:color w:val="auto"/>
                <w:sz w:val="18"/>
                <w:szCs w:val="18"/>
              </w:rPr>
            </w:pPr>
            <w:r>
              <w:rPr>
                <w:rFonts w:ascii="Arial" w:hAnsi="Arial" w:cs="Arial"/>
                <w:color w:val="auto"/>
                <w:sz w:val="18"/>
                <w:szCs w:val="18"/>
              </w:rPr>
              <w:t>Sup File 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0534A13" w:rsidR="00FB3483" w:rsidRPr="00930A31" w:rsidRDefault="002C2DFC"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4C316C2" w:rsidR="00FB3483" w:rsidRPr="00930A31" w:rsidRDefault="002C2DFC"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5E9316F" w:rsidR="00930A31" w:rsidRPr="00930A31" w:rsidRDefault="002C2DFC"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7C077C7" w:rsidR="00930A31" w:rsidRPr="00930A31" w:rsidRDefault="002C2DFC"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6E1CF18" w:rsidR="00FB3483" w:rsidRPr="00930A31" w:rsidRDefault="00815BED"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FD29226" w:rsidR="00FB3483" w:rsidRPr="00930A31" w:rsidRDefault="00815BED"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E929DC9" w:rsidR="00930A31" w:rsidRPr="00930A31" w:rsidRDefault="00815BED"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C7A61A8" w:rsidR="00930A31" w:rsidRPr="00930A31" w:rsidRDefault="00815BED"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EDEC7E0" w:rsidR="00930A31" w:rsidRPr="00930A31" w:rsidRDefault="00815BED"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B6E662A" w:rsidR="00930A31" w:rsidRPr="00930A31" w:rsidRDefault="00815BED"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7CDD327" w:rsidR="00930A31" w:rsidRPr="00930A31" w:rsidRDefault="00815BED" w:rsidP="005979B8">
            <w:pPr>
              <w:pStyle w:val="Default"/>
              <w:spacing w:before="40" w:after="40"/>
              <w:rPr>
                <w:rFonts w:ascii="Arial" w:hAnsi="Arial" w:cs="Arial"/>
                <w:color w:val="auto"/>
                <w:sz w:val="18"/>
                <w:szCs w:val="18"/>
              </w:rPr>
            </w:pPr>
            <w:r>
              <w:rPr>
                <w:rFonts w:ascii="Arial" w:hAnsi="Arial" w:cs="Arial"/>
                <w:color w:val="auto"/>
                <w:sz w:val="18"/>
                <w:szCs w:val="18"/>
              </w:rPr>
              <w:t>Methods – by industry</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1661C43" w:rsidR="00930A31" w:rsidRPr="00930A31" w:rsidRDefault="00815BED" w:rsidP="005979B8">
            <w:pPr>
              <w:pStyle w:val="Default"/>
              <w:spacing w:before="40" w:after="40"/>
              <w:rPr>
                <w:rFonts w:ascii="Arial" w:hAnsi="Arial" w:cs="Arial"/>
                <w:color w:val="auto"/>
                <w:sz w:val="18"/>
                <w:szCs w:val="18"/>
              </w:rPr>
            </w:pPr>
            <w:r>
              <w:rPr>
                <w:rFonts w:ascii="Arial" w:hAnsi="Arial" w:cs="Arial"/>
                <w:color w:val="auto"/>
                <w:sz w:val="18"/>
                <w:szCs w:val="18"/>
              </w:rPr>
              <w:t>Not undertaken</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CADA1C7" w:rsidR="006E5FE2" w:rsidRPr="00930A31" w:rsidRDefault="002C2DFC" w:rsidP="005979B8">
            <w:pPr>
              <w:pStyle w:val="Default"/>
              <w:spacing w:before="40" w:after="40"/>
              <w:rPr>
                <w:rFonts w:ascii="Arial" w:hAnsi="Arial" w:cs="Arial"/>
                <w:color w:val="auto"/>
                <w:sz w:val="18"/>
                <w:szCs w:val="18"/>
              </w:rPr>
            </w:pPr>
            <w:r>
              <w:rPr>
                <w:rFonts w:ascii="Arial" w:hAnsi="Arial" w:cs="Arial"/>
                <w:color w:val="auto"/>
                <w:sz w:val="18"/>
                <w:szCs w:val="18"/>
              </w:rPr>
              <w:t>Not undertaken</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0C8BBDF" w:rsidR="006E5FE2" w:rsidRPr="00930A31" w:rsidRDefault="002C2DFC" w:rsidP="005979B8">
            <w:pPr>
              <w:pStyle w:val="Default"/>
              <w:spacing w:before="40" w:after="40"/>
              <w:rPr>
                <w:rFonts w:ascii="Arial" w:hAnsi="Arial" w:cs="Arial"/>
                <w:color w:val="auto"/>
                <w:sz w:val="18"/>
                <w:szCs w:val="18"/>
              </w:rPr>
            </w:pPr>
            <w:r>
              <w:rPr>
                <w:rFonts w:ascii="Arial" w:hAnsi="Arial" w:cs="Arial"/>
                <w:color w:val="auto"/>
                <w:sz w:val="18"/>
                <w:szCs w:val="18"/>
              </w:rPr>
              <w:t>Not undertaken</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D82DCC2" w:rsidR="00930A31" w:rsidRPr="00930A31" w:rsidRDefault="00815BED"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D38FAB2" w:rsidR="00930A31" w:rsidRPr="00930A31" w:rsidRDefault="00815BED" w:rsidP="005979B8">
            <w:pPr>
              <w:pStyle w:val="Default"/>
              <w:spacing w:before="40" w:after="40"/>
              <w:rPr>
                <w:rFonts w:ascii="Arial" w:hAnsi="Arial" w:cs="Arial"/>
                <w:color w:val="auto"/>
                <w:sz w:val="18"/>
                <w:szCs w:val="18"/>
              </w:rPr>
            </w:pPr>
            <w:r>
              <w:rPr>
                <w:rFonts w:ascii="Arial" w:hAnsi="Arial" w:cs="Arial"/>
                <w:color w:val="auto"/>
                <w:sz w:val="18"/>
                <w:szCs w:val="18"/>
              </w:rPr>
              <w:t>Sup File 4</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E256CB4" w:rsidR="00FB3483" w:rsidRPr="00930A31" w:rsidRDefault="00815BED"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8356190" w:rsidR="00FB3483" w:rsidRPr="00930A31" w:rsidRDefault="00815BED" w:rsidP="005979B8">
            <w:pPr>
              <w:pStyle w:val="Default"/>
              <w:spacing w:before="40" w:after="40"/>
              <w:rPr>
                <w:rFonts w:ascii="Arial" w:hAnsi="Arial" w:cs="Arial"/>
                <w:color w:val="auto"/>
                <w:sz w:val="18"/>
                <w:szCs w:val="18"/>
              </w:rPr>
            </w:pPr>
            <w:r>
              <w:rPr>
                <w:rFonts w:ascii="Arial" w:hAnsi="Arial" w:cs="Arial"/>
                <w:color w:val="auto"/>
                <w:sz w:val="18"/>
                <w:szCs w:val="18"/>
              </w:rPr>
              <w:t>Results, Sup File 5</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744D709" w:rsidR="00FB3483" w:rsidRPr="00930A31" w:rsidRDefault="00766DBB"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1938358" w:rsidR="00930A31" w:rsidRPr="00930A31" w:rsidRDefault="00766DBB"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4E22F08" w:rsidR="00930A31" w:rsidRPr="00930A31" w:rsidRDefault="00766DBB"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3318AE3" w:rsidR="00930A31" w:rsidRPr="00930A31" w:rsidRDefault="00766DBB"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EAA0BC4" w:rsidR="00930A31" w:rsidRPr="00930A31" w:rsidRDefault="00766DBB"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C924E39" w:rsidR="00FB3483" w:rsidRPr="00930A31" w:rsidRDefault="00766DBB"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3CFA963" w:rsidR="00077B44" w:rsidRPr="00930A31" w:rsidRDefault="00766DBB"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76A1D46" w:rsidR="00930A31" w:rsidRPr="00930A31" w:rsidRDefault="00766DBB"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E92D0A9" w:rsidR="00930A31" w:rsidRPr="00930A31" w:rsidRDefault="00766DBB"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15BB237" w:rsidR="00930A31" w:rsidRPr="00930A31" w:rsidRDefault="00766DBB"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5D0EB7A" w:rsidR="00930A31" w:rsidRPr="00930A31" w:rsidRDefault="00766DBB"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C0312E8" w:rsidR="00930A31" w:rsidRPr="00930A31" w:rsidRDefault="00766DBB" w:rsidP="00077B44">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00160DC" w:rsidR="00930A31" w:rsidRPr="00930A31" w:rsidRDefault="00766DBB" w:rsidP="00077B44">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7DF40DC" w:rsidR="00930A31" w:rsidRPr="00930A31" w:rsidRDefault="00766DBB" w:rsidP="00077B44">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659E404" w:rsidR="00077B44" w:rsidRPr="00930A31" w:rsidRDefault="00766DBB" w:rsidP="00077B44">
            <w:pPr>
              <w:pStyle w:val="Default"/>
              <w:spacing w:before="40" w:after="40"/>
              <w:rPr>
                <w:rFonts w:ascii="Arial" w:hAnsi="Arial" w:cs="Arial"/>
                <w:color w:val="auto"/>
                <w:sz w:val="18"/>
                <w:szCs w:val="18"/>
              </w:rPr>
            </w:pPr>
            <w:r>
              <w:rPr>
                <w:rFonts w:ascii="Arial" w:hAnsi="Arial" w:cs="Arial"/>
                <w:color w:val="auto"/>
                <w:sz w:val="18"/>
                <w:szCs w:val="18"/>
              </w:rPr>
              <w:t>Supporting Information</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A03BF64" w:rsidR="00077B44" w:rsidRPr="00930A31" w:rsidRDefault="00766DBB" w:rsidP="00077B44">
            <w:pPr>
              <w:pStyle w:val="Default"/>
              <w:spacing w:before="40" w:after="40"/>
              <w:rPr>
                <w:rFonts w:ascii="Arial" w:hAnsi="Arial" w:cs="Arial"/>
                <w:color w:val="auto"/>
                <w:sz w:val="18"/>
                <w:szCs w:val="18"/>
              </w:rPr>
            </w:pPr>
            <w:r>
              <w:rPr>
                <w:rFonts w:ascii="Arial" w:hAnsi="Arial" w:cs="Arial"/>
                <w:color w:val="auto"/>
                <w:sz w:val="18"/>
                <w:szCs w:val="18"/>
              </w:rPr>
              <w:t>Supporting Information</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CD26B37" w:rsidR="00077B44" w:rsidRPr="00930A31" w:rsidRDefault="00766DBB" w:rsidP="00077B44">
            <w:pPr>
              <w:pStyle w:val="Default"/>
              <w:spacing w:before="40" w:after="40"/>
              <w:rPr>
                <w:rFonts w:ascii="Arial" w:hAnsi="Arial" w:cs="Arial"/>
                <w:color w:val="auto"/>
                <w:sz w:val="18"/>
                <w:szCs w:val="18"/>
              </w:rPr>
            </w:pPr>
            <w:r>
              <w:rPr>
                <w:rFonts w:ascii="Arial" w:hAnsi="Arial" w:cs="Arial"/>
                <w:color w:val="auto"/>
                <w:sz w:val="18"/>
                <w:szCs w:val="18"/>
              </w:rPr>
              <w:t>Supporting Information</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FA4ECFB" w14:textId="77777777" w:rsidR="00F41B50" w:rsidRDefault="00F41B50">
      <w:r>
        <w:separator/>
      </w:r>
    </w:p>
  </w:endnote>
  <w:endnote w:type="continuationSeparator" w:id="0">
    <w:p w14:paraId="0B895F1E" w14:textId="77777777" w:rsidR="00F41B50" w:rsidRDefault="00F41B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FB55EA1" w14:textId="77777777" w:rsidR="00F41B50" w:rsidRDefault="00F41B50">
      <w:r>
        <w:separator/>
      </w:r>
    </w:p>
  </w:footnote>
  <w:footnote w:type="continuationSeparator" w:id="0">
    <w:p w14:paraId="4FC4E6F7" w14:textId="77777777" w:rsidR="00F41B50" w:rsidRDefault="00F41B5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09CFBF8" w:rsidR="00947707" w:rsidRPr="00930A31" w:rsidRDefault="00654347"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A163285">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3A4D"/>
    <w:rsid w:val="00077B44"/>
    <w:rsid w:val="00152CDB"/>
    <w:rsid w:val="0018323E"/>
    <w:rsid w:val="00190C83"/>
    <w:rsid w:val="00246C93"/>
    <w:rsid w:val="00256BAF"/>
    <w:rsid w:val="002A2A06"/>
    <w:rsid w:val="002C2DFC"/>
    <w:rsid w:val="003103C2"/>
    <w:rsid w:val="003516AD"/>
    <w:rsid w:val="00363B8D"/>
    <w:rsid w:val="003760FB"/>
    <w:rsid w:val="003B79FF"/>
    <w:rsid w:val="00400A0B"/>
    <w:rsid w:val="00443C1D"/>
    <w:rsid w:val="00461576"/>
    <w:rsid w:val="004C1685"/>
    <w:rsid w:val="005078EE"/>
    <w:rsid w:val="00550BF1"/>
    <w:rsid w:val="0059028D"/>
    <w:rsid w:val="005979B8"/>
    <w:rsid w:val="00654347"/>
    <w:rsid w:val="006E5FE2"/>
    <w:rsid w:val="006F3BA6"/>
    <w:rsid w:val="00726794"/>
    <w:rsid w:val="00766DBB"/>
    <w:rsid w:val="0077253C"/>
    <w:rsid w:val="00815BED"/>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41B50"/>
    <w:rsid w:val="00F67C14"/>
    <w:rsid w:val="00FA46C8"/>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3</Pages>
  <Words>1115</Words>
  <Characters>6359</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lice  Tompson</cp:lastModifiedBy>
  <cp:revision>3</cp:revision>
  <cp:lastPrinted>2020-11-24T03:02:00Z</cp:lastPrinted>
  <dcterms:created xsi:type="dcterms:W3CDTF">2023-10-03T10:34:00Z</dcterms:created>
  <dcterms:modified xsi:type="dcterms:W3CDTF">2023-10-03T11:31:00Z</dcterms:modified>
</cp:coreProperties>
</file>